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7EF897" w14:textId="77777777" w:rsidR="00FD105F" w:rsidRPr="00200F41" w:rsidRDefault="00FD105F" w:rsidP="007B7966">
      <w:pPr>
        <w:jc w:val="center"/>
        <w:rPr>
          <w:rFonts w:ascii="Times New Roman" w:eastAsia="Times New Roman" w:hAnsi="Times New Roman" w:cs="Times New Roman"/>
          <w:b/>
          <w:bCs/>
          <w:color w:val="000000"/>
        </w:rPr>
      </w:pPr>
      <w:r w:rsidRPr="00200F41">
        <w:rPr>
          <w:rFonts w:ascii="Times New Roman" w:eastAsia="Times New Roman" w:hAnsi="Times New Roman" w:cs="Times New Roman"/>
          <w:b/>
          <w:bCs/>
          <w:color w:val="000000"/>
        </w:rPr>
        <w:t xml:space="preserve">Communication with Adult Men with Active Profile by Sanford Health Memberships </w:t>
      </w:r>
    </w:p>
    <w:p w14:paraId="2313AC79" w14:textId="77777777" w:rsidR="00FD105F" w:rsidRPr="00200F41" w:rsidRDefault="00FD105F" w:rsidP="007B7966">
      <w:pPr>
        <w:jc w:val="center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44CC5BEC" w14:textId="77777777" w:rsidR="00FD105F" w:rsidRPr="00200F41" w:rsidRDefault="00FD105F" w:rsidP="007B7966">
      <w:pPr>
        <w:rPr>
          <w:rFonts w:ascii="Times New Roman" w:eastAsia="Times New Roman" w:hAnsi="Times New Roman" w:cs="Times New Roman"/>
        </w:rPr>
      </w:pPr>
      <w:r w:rsidRPr="00200F41">
        <w:rPr>
          <w:rFonts w:ascii="Times New Roman" w:eastAsia="Times New Roman" w:hAnsi="Times New Roman" w:cs="Times New Roman"/>
          <w:color w:val="000000"/>
        </w:rPr>
        <w:t xml:space="preserve">Interviewer: </w:t>
      </w:r>
      <w:r w:rsidRPr="00200F41">
        <w:rPr>
          <w:rFonts w:ascii="Times New Roman" w:eastAsia="Times New Roman" w:hAnsi="Times New Roman" w:cs="Times New Roman"/>
          <w:color w:val="000000"/>
        </w:rPr>
        <w:br/>
      </w:r>
    </w:p>
    <w:p w14:paraId="6EEF4EE3" w14:textId="77777777" w:rsidR="00FD105F" w:rsidRPr="00200F41" w:rsidRDefault="00FD105F" w:rsidP="007B7966">
      <w:pPr>
        <w:rPr>
          <w:rFonts w:ascii="Times New Roman" w:eastAsia="Times New Roman" w:hAnsi="Times New Roman" w:cs="Times New Roman"/>
        </w:rPr>
      </w:pPr>
      <w:r w:rsidRPr="00200F41">
        <w:rPr>
          <w:rFonts w:ascii="Times New Roman" w:eastAsia="Times New Roman" w:hAnsi="Times New Roman" w:cs="Times New Roman"/>
        </w:rPr>
        <w:t>*Recording set to start as meeting begins*</w:t>
      </w:r>
      <w:r w:rsidRPr="00200F41">
        <w:rPr>
          <w:rFonts w:ascii="Times New Roman" w:eastAsia="Times New Roman" w:hAnsi="Times New Roman" w:cs="Times New Roman"/>
        </w:rPr>
        <w:br/>
      </w:r>
    </w:p>
    <w:p w14:paraId="6DB258B7" w14:textId="05DAC9DC" w:rsidR="00FD105F" w:rsidRPr="00200F41" w:rsidRDefault="00FD105F" w:rsidP="007B7966">
      <w:pPr>
        <w:rPr>
          <w:rFonts w:ascii="Times New Roman" w:eastAsia="Times New Roman" w:hAnsi="Times New Roman" w:cs="Times New Roman"/>
          <w:color w:val="000000"/>
        </w:rPr>
      </w:pPr>
      <w:r w:rsidRPr="00200F41">
        <w:rPr>
          <w:rFonts w:ascii="Times New Roman" w:eastAsia="Times New Roman" w:hAnsi="Times New Roman" w:cs="Times New Roman"/>
          <w:color w:val="000000"/>
        </w:rPr>
        <w:t xml:space="preserve">Thank you so much for taking the survey and for being willing to participate in this follow-up interview. We are working at Profile to understand unique programs we can offer to members to support their health goals and improve overall wellness.  As a doctoral student at NAU I am working with the research and innovation team at Profile to do research to advance this work. So, this is an interview, but it is also a chance to find out more about your experiences and discuss how Profile can best support other members with similar experiences in the future. </w:t>
      </w:r>
    </w:p>
    <w:p w14:paraId="6E02673A" w14:textId="77777777" w:rsidR="00FD105F" w:rsidRPr="00200F41" w:rsidRDefault="00FD105F" w:rsidP="007B7966">
      <w:pPr>
        <w:rPr>
          <w:rFonts w:ascii="Times New Roman" w:eastAsia="Times New Roman" w:hAnsi="Times New Roman" w:cs="Times New Roman"/>
        </w:rPr>
      </w:pPr>
    </w:p>
    <w:p w14:paraId="6D3F1AEC" w14:textId="77777777" w:rsidR="00FD105F" w:rsidRPr="00200F41" w:rsidRDefault="00FD105F" w:rsidP="007B7966">
      <w:pPr>
        <w:rPr>
          <w:rFonts w:ascii="Times New Roman" w:eastAsia="Times New Roman" w:hAnsi="Times New Roman" w:cs="Times New Roman"/>
          <w:color w:val="000000"/>
        </w:rPr>
      </w:pPr>
      <w:r w:rsidRPr="00200F41">
        <w:rPr>
          <w:rFonts w:ascii="Times New Roman" w:eastAsia="Times New Roman" w:hAnsi="Times New Roman" w:cs="Times New Roman"/>
          <w:color w:val="000000"/>
        </w:rPr>
        <w:t xml:space="preserve">The first thing we need to do is discuss the consent form for the interview. [Give them the consent form.] Would you prefer to read through this yourself or would you like us to talk through it together? </w:t>
      </w:r>
    </w:p>
    <w:p w14:paraId="28F8BD82" w14:textId="77777777" w:rsidR="00FD105F" w:rsidRPr="00200F41" w:rsidRDefault="00FD105F" w:rsidP="007B7966">
      <w:pPr>
        <w:rPr>
          <w:rFonts w:ascii="Times New Roman" w:eastAsia="Times New Roman" w:hAnsi="Times New Roman" w:cs="Times New Roman"/>
          <w:color w:val="000000"/>
        </w:rPr>
      </w:pPr>
      <w:r w:rsidRPr="00200F41">
        <w:rPr>
          <w:rFonts w:ascii="Times New Roman" w:eastAsia="Times New Roman" w:hAnsi="Times New Roman" w:cs="Times New Roman"/>
          <w:color w:val="000000"/>
        </w:rPr>
        <w:t>Do you have any questions? If this sounds OK to you, please sign the form and indicate whether it is OK for me to audio record [and whether you would prefer to be anonymous or have your real name used].</w:t>
      </w:r>
    </w:p>
    <w:p w14:paraId="698ADBBF" w14:textId="77777777" w:rsidR="00FD105F" w:rsidRPr="00200F41" w:rsidRDefault="00FD105F" w:rsidP="007B7966">
      <w:pPr>
        <w:rPr>
          <w:rFonts w:ascii="Times New Roman" w:eastAsia="Times New Roman" w:hAnsi="Times New Roman" w:cs="Times New Roman"/>
          <w:color w:val="000000"/>
        </w:rPr>
      </w:pPr>
    </w:p>
    <w:p w14:paraId="0F1D1F15" w14:textId="77777777" w:rsidR="00FD105F" w:rsidRPr="00200F41" w:rsidRDefault="00FD105F" w:rsidP="007B7966">
      <w:pPr>
        <w:rPr>
          <w:rFonts w:ascii="Times New Roman" w:eastAsia="Times New Roman" w:hAnsi="Times New Roman" w:cs="Times New Roman"/>
          <w:color w:val="000000"/>
        </w:rPr>
      </w:pPr>
      <w:r w:rsidRPr="00200F41">
        <w:rPr>
          <w:rFonts w:ascii="Times New Roman" w:eastAsia="Times New Roman" w:hAnsi="Times New Roman" w:cs="Times New Roman"/>
          <w:color w:val="000000"/>
        </w:rPr>
        <w:t>*If participant declines recording, thank them for their time and let them know that the interview cannot continue*</w:t>
      </w:r>
    </w:p>
    <w:p w14:paraId="6B3E234C" w14:textId="77777777" w:rsidR="00FD105F" w:rsidRPr="00200F41" w:rsidRDefault="00FD105F" w:rsidP="007B7966">
      <w:pPr>
        <w:rPr>
          <w:rFonts w:ascii="Times New Roman" w:eastAsia="Times New Roman" w:hAnsi="Times New Roman" w:cs="Times New Roman"/>
          <w:color w:val="000000"/>
        </w:rPr>
      </w:pPr>
    </w:p>
    <w:p w14:paraId="49DCFD11" w14:textId="77777777" w:rsidR="00FD105F" w:rsidRPr="00200F41" w:rsidRDefault="00FD105F" w:rsidP="007B7966">
      <w:pPr>
        <w:rPr>
          <w:rFonts w:ascii="Times New Roman" w:eastAsia="Times New Roman" w:hAnsi="Times New Roman" w:cs="Times New Roman"/>
          <w:b/>
          <w:bCs/>
          <w:color w:val="000000"/>
        </w:rPr>
      </w:pPr>
      <w:r w:rsidRPr="00200F41">
        <w:rPr>
          <w:rFonts w:ascii="Times New Roman" w:eastAsia="Times New Roman" w:hAnsi="Times New Roman" w:cs="Times New Roman"/>
          <w:b/>
          <w:bCs/>
          <w:color w:val="000000"/>
        </w:rPr>
        <w:t xml:space="preserve">First, I’d like to learn a little bit about you and your experiences. </w:t>
      </w:r>
    </w:p>
    <w:p w14:paraId="3DE542BA" w14:textId="77777777" w:rsidR="00FD105F" w:rsidRPr="00200F41" w:rsidRDefault="00FD105F" w:rsidP="007B7966">
      <w:pPr>
        <w:rPr>
          <w:rFonts w:ascii="Times New Roman" w:eastAsia="Times New Roman" w:hAnsi="Times New Roman" w:cs="Times New Roman"/>
          <w:color w:val="000000"/>
        </w:rPr>
      </w:pPr>
      <w:r w:rsidRPr="00200F41">
        <w:rPr>
          <w:rFonts w:ascii="Times New Roman" w:eastAsia="Times New Roman" w:hAnsi="Times New Roman" w:cs="Times New Roman"/>
          <w:color w:val="000000"/>
        </w:rPr>
        <w:t xml:space="preserve">1. You’ve been a Profile member for X months/years? How has your experience been with Profile so far? </w:t>
      </w:r>
    </w:p>
    <w:p w14:paraId="1F3DB356" w14:textId="77777777" w:rsidR="00FD105F" w:rsidRPr="00200F41" w:rsidRDefault="00FD105F" w:rsidP="007B7966">
      <w:pPr>
        <w:rPr>
          <w:rFonts w:ascii="Times New Roman" w:eastAsia="Times New Roman" w:hAnsi="Times New Roman" w:cs="Times New Roman"/>
          <w:color w:val="000000"/>
        </w:rPr>
      </w:pPr>
      <w:r w:rsidRPr="00200F41">
        <w:rPr>
          <w:rFonts w:ascii="Times New Roman" w:eastAsia="Times New Roman" w:hAnsi="Times New Roman" w:cs="Times New Roman"/>
          <w:color w:val="000000"/>
        </w:rPr>
        <w:t>2. What prompted you to join Profile by Sanford?</w:t>
      </w:r>
    </w:p>
    <w:p w14:paraId="1D15B4F3" w14:textId="77777777" w:rsidR="00FD105F" w:rsidRPr="00200F41" w:rsidRDefault="00FD105F" w:rsidP="007B7966">
      <w:pPr>
        <w:rPr>
          <w:rFonts w:ascii="Times New Roman" w:eastAsia="Times New Roman" w:hAnsi="Times New Roman" w:cs="Times New Roman"/>
          <w:color w:val="000000"/>
        </w:rPr>
      </w:pPr>
      <w:r w:rsidRPr="00200F41">
        <w:rPr>
          <w:rFonts w:ascii="Times New Roman" w:eastAsia="Times New Roman" w:hAnsi="Times New Roman" w:cs="Times New Roman"/>
          <w:color w:val="000000"/>
        </w:rPr>
        <w:t>3. What has been the best part of the Profile by Sanford program based on your experience so far?</w:t>
      </w:r>
    </w:p>
    <w:p w14:paraId="5E88AA28" w14:textId="15573CED" w:rsidR="00906DF4" w:rsidRPr="00200F41" w:rsidRDefault="00FD105F" w:rsidP="007B7966">
      <w:pPr>
        <w:pStyle w:val="NormalWeb"/>
        <w:rPr>
          <w:color w:val="000000"/>
        </w:rPr>
      </w:pPr>
      <w:r w:rsidRPr="00200F41">
        <w:rPr>
          <w:b/>
          <w:bCs/>
          <w:color w:val="000000"/>
        </w:rPr>
        <w:t>Now I’d like to learn more about your exper</w:t>
      </w:r>
      <w:r w:rsidR="00367656" w:rsidRPr="00200F41">
        <w:rPr>
          <w:b/>
          <w:bCs/>
          <w:color w:val="000000"/>
        </w:rPr>
        <w:t xml:space="preserve">iences at your weight previously and currently. </w:t>
      </w:r>
      <w:r w:rsidR="004A409F" w:rsidRPr="00200F41">
        <w:rPr>
          <w:b/>
          <w:bCs/>
          <w:color w:val="000000"/>
        </w:rPr>
        <w:br/>
      </w:r>
      <w:r w:rsidR="00367656" w:rsidRPr="00200F41">
        <w:rPr>
          <w:color w:val="000000"/>
        </w:rPr>
        <w:br/>
        <w:t>4. When you think back to your highest weight, what was your experience like?</w:t>
      </w:r>
      <w:r w:rsidR="00497F88" w:rsidRPr="00200F41">
        <w:rPr>
          <w:color w:val="000000"/>
        </w:rPr>
        <w:t xml:space="preserve"> Were you treated differently </w:t>
      </w:r>
      <w:r w:rsidR="00906DF4" w:rsidRPr="00200F41">
        <w:rPr>
          <w:color w:val="000000"/>
        </w:rPr>
        <w:t xml:space="preserve">by other people or in certain places/environments </w:t>
      </w:r>
      <w:r w:rsidR="00497F88" w:rsidRPr="00200F41">
        <w:rPr>
          <w:color w:val="000000"/>
        </w:rPr>
        <w:t xml:space="preserve">based on your weight? </w:t>
      </w:r>
    </w:p>
    <w:p w14:paraId="6ECA7472" w14:textId="33097238" w:rsidR="00367656" w:rsidRPr="00200F41" w:rsidRDefault="005A478F" w:rsidP="00906DF4">
      <w:pPr>
        <w:pStyle w:val="NormalWeb"/>
        <w:ind w:firstLine="720"/>
      </w:pPr>
      <w:r w:rsidRPr="00200F41">
        <w:rPr>
          <w:color w:val="000000"/>
        </w:rPr>
        <w:t xml:space="preserve">4a) When you think about being at your highest weight, </w:t>
      </w:r>
      <w:r w:rsidR="00AE33B9" w:rsidRPr="00200F41">
        <w:rPr>
          <w:color w:val="000000" w:themeColor="text1"/>
        </w:rPr>
        <w:t xml:space="preserve">how were you treated differently </w:t>
      </w:r>
      <w:r w:rsidR="00AE33B9" w:rsidRPr="00200F41">
        <w:rPr>
          <w:color w:val="000000"/>
        </w:rPr>
        <w:t xml:space="preserve">then you are at your current weight? </w:t>
      </w:r>
      <w:r w:rsidR="00AE33B9" w:rsidRPr="00200F41">
        <w:rPr>
          <w:color w:val="000000"/>
        </w:rPr>
        <w:br/>
      </w:r>
      <w:r w:rsidR="00367656" w:rsidRPr="00200F41">
        <w:rPr>
          <w:color w:val="000000"/>
        </w:rPr>
        <w:br/>
        <w:t xml:space="preserve">5. </w:t>
      </w:r>
      <w:r w:rsidR="00367656" w:rsidRPr="00200F41">
        <w:t xml:space="preserve">What is your experience of being your current weight? </w:t>
      </w:r>
      <w:r w:rsidR="00367656" w:rsidRPr="00200F41">
        <w:br/>
        <w:t xml:space="preserve">6. How do you feel about your self-image? Do you think your weight has any impact on your self-image? </w:t>
      </w:r>
    </w:p>
    <w:p w14:paraId="0E065CE9" w14:textId="77777777" w:rsidR="0059167C" w:rsidRPr="00200F41" w:rsidRDefault="00367656" w:rsidP="007B7966">
      <w:pPr>
        <w:pStyle w:val="NormalWeb"/>
        <w:rPr>
          <w:b/>
          <w:bCs/>
          <w:color w:val="000000"/>
        </w:rPr>
      </w:pPr>
      <w:r w:rsidRPr="00200F41">
        <w:rPr>
          <w:b/>
          <w:bCs/>
          <w:color w:val="000000"/>
        </w:rPr>
        <w:t xml:space="preserve">I’d like to ask you some questions specifically about your experiences with self-compassion. </w:t>
      </w:r>
    </w:p>
    <w:p w14:paraId="695D849C" w14:textId="77777777" w:rsidR="00F60792" w:rsidRPr="00200F41" w:rsidRDefault="00367656" w:rsidP="007B7966">
      <w:pPr>
        <w:pStyle w:val="NormalWeb"/>
        <w:rPr>
          <w:color w:val="000000"/>
        </w:rPr>
      </w:pPr>
      <w:r w:rsidRPr="00200F41">
        <w:rPr>
          <w:color w:val="000000"/>
        </w:rPr>
        <w:br/>
      </w:r>
      <w:r w:rsidR="00497F88" w:rsidRPr="00200F41">
        <w:rPr>
          <w:color w:val="000000"/>
        </w:rPr>
        <w:t>7</w:t>
      </w:r>
      <w:r w:rsidRPr="00200F41">
        <w:rPr>
          <w:color w:val="000000"/>
        </w:rPr>
        <w:t>. How do you define self-compassion?</w:t>
      </w:r>
      <w:r w:rsidRPr="00200F41">
        <w:rPr>
          <w:color w:val="000000"/>
        </w:rPr>
        <w:br/>
      </w:r>
      <w:r w:rsidRPr="00200F41">
        <w:rPr>
          <w:color w:val="000000"/>
        </w:rPr>
        <w:br/>
        <w:t>*Share our definition of self-compassion*</w:t>
      </w:r>
    </w:p>
    <w:p w14:paraId="24A5762F" w14:textId="699916DA" w:rsidR="00497F88" w:rsidRPr="00200F41" w:rsidRDefault="00F60792" w:rsidP="007B7966">
      <w:pPr>
        <w:pStyle w:val="NormalWeb"/>
        <w:rPr>
          <w:color w:val="000000"/>
        </w:rPr>
      </w:pPr>
      <w:r w:rsidRPr="00200F41">
        <w:rPr>
          <w:color w:val="000000"/>
        </w:rPr>
        <w:t>Self-compassion is acknowledging that suffering, failure, and inadequacies are part of the human condition, and that all people—yourself included—are worthy of compassion.</w:t>
      </w:r>
      <w:r w:rsidR="00367656" w:rsidRPr="00200F41">
        <w:rPr>
          <w:color w:val="000000"/>
        </w:rPr>
        <w:br/>
      </w:r>
      <w:r w:rsidR="00737349" w:rsidRPr="00200F41">
        <w:rPr>
          <w:color w:val="000000"/>
        </w:rPr>
        <w:br/>
      </w:r>
      <w:r w:rsidR="00367656" w:rsidRPr="00200F41">
        <w:rPr>
          <w:color w:val="000000"/>
        </w:rPr>
        <w:t>Now, using our definition of self-compassion:</w:t>
      </w:r>
    </w:p>
    <w:p w14:paraId="6B33E674" w14:textId="5A4CBF14" w:rsidR="001B666A" w:rsidRPr="00200F41" w:rsidRDefault="00497F88" w:rsidP="007B7966">
      <w:pPr>
        <w:pStyle w:val="NormalWeb"/>
      </w:pPr>
      <w:r w:rsidRPr="00200F41">
        <w:t>8</w:t>
      </w:r>
      <w:r w:rsidR="00367656" w:rsidRPr="00200F41">
        <w:t xml:space="preserve">. Is self-compassion something you think about day to day or in relation to yourself? </w:t>
      </w:r>
    </w:p>
    <w:p w14:paraId="4D4B51AF" w14:textId="1D1FEC4D" w:rsidR="00497F88" w:rsidRPr="00200F41" w:rsidRDefault="00497F88" w:rsidP="007B7966">
      <w:pPr>
        <w:pStyle w:val="NormalWeb"/>
      </w:pPr>
      <w:r w:rsidRPr="00200F41">
        <w:t>Examples could be acknowledging you’re going through something difficult while it is happening instead of trying to ignore it, or mentally saying something kind to yourself when you’re struggling.</w:t>
      </w:r>
    </w:p>
    <w:p w14:paraId="411CDD16" w14:textId="77777777" w:rsidR="00367656" w:rsidRPr="00200F41" w:rsidRDefault="001B666A" w:rsidP="007B7966">
      <w:pPr>
        <w:pStyle w:val="NormalWeb"/>
        <w:ind w:firstLine="720"/>
      </w:pPr>
      <w:r w:rsidRPr="00200F41">
        <w:t xml:space="preserve">9a) </w:t>
      </w:r>
      <w:r w:rsidR="00367656" w:rsidRPr="00200F41">
        <w:t xml:space="preserve">Tell me more… </w:t>
      </w:r>
    </w:p>
    <w:p w14:paraId="0B5A7308" w14:textId="32B18CDD" w:rsidR="001B666A" w:rsidRPr="00200F41" w:rsidRDefault="00497F88" w:rsidP="007B7966">
      <w:pPr>
        <w:pStyle w:val="NormalWeb"/>
      </w:pPr>
      <w:r w:rsidRPr="00200F41">
        <w:t>9</w:t>
      </w:r>
      <w:r w:rsidR="00367656" w:rsidRPr="00200F41">
        <w:t xml:space="preserve">. What were your experiences of self-compassion while you were growing up? </w:t>
      </w:r>
    </w:p>
    <w:p w14:paraId="27FBABCF" w14:textId="77777777" w:rsidR="001B666A" w:rsidRPr="00200F41" w:rsidRDefault="001B666A" w:rsidP="007B7966">
      <w:pPr>
        <w:pStyle w:val="NormalWeb"/>
      </w:pPr>
      <w:r w:rsidRPr="00200F41">
        <w:tab/>
        <w:t xml:space="preserve">10a) How about compassion toward others/from others? </w:t>
      </w:r>
    </w:p>
    <w:p w14:paraId="7CFAFCFC" w14:textId="22B6A88B" w:rsidR="001B666A" w:rsidRPr="00200F41" w:rsidRDefault="001B666A" w:rsidP="007B7966">
      <w:pPr>
        <w:pStyle w:val="NormalWeb"/>
      </w:pPr>
      <w:r w:rsidRPr="00200F41">
        <w:t>1</w:t>
      </w:r>
      <w:r w:rsidR="00497F88" w:rsidRPr="00200F41">
        <w:t>0</w:t>
      </w:r>
      <w:r w:rsidRPr="00200F41">
        <w:t xml:space="preserve">.  What have been your experiences of self-compassion more recently? </w:t>
      </w:r>
    </w:p>
    <w:p w14:paraId="43C8591E" w14:textId="77777777" w:rsidR="001B666A" w:rsidRPr="00200F41" w:rsidRDefault="001B666A" w:rsidP="007B7966">
      <w:pPr>
        <w:pStyle w:val="NormalWeb"/>
      </w:pPr>
      <w:r w:rsidRPr="00200F41">
        <w:tab/>
        <w:t>11a) How about compassion toward others/from others?</w:t>
      </w:r>
    </w:p>
    <w:p w14:paraId="780F9A41" w14:textId="63E1D4DE" w:rsidR="001B666A" w:rsidRPr="00200F41" w:rsidRDefault="001B666A" w:rsidP="007B7966">
      <w:pPr>
        <w:pStyle w:val="NormalWeb"/>
      </w:pPr>
      <w:r w:rsidRPr="00200F41">
        <w:t>1</w:t>
      </w:r>
      <w:r w:rsidR="00497F88" w:rsidRPr="00200F41">
        <w:t>1</w:t>
      </w:r>
      <w:r w:rsidRPr="00200F41">
        <w:t xml:space="preserve">. Do you perceive yourself to experience any barriers to self-compassion? What do you </w:t>
      </w:r>
    </w:p>
    <w:p w14:paraId="099D9EF6" w14:textId="77777777" w:rsidR="001B666A" w:rsidRPr="00200F41" w:rsidRDefault="001B666A" w:rsidP="007B7966">
      <w:pPr>
        <w:pStyle w:val="NormalWeb"/>
      </w:pPr>
      <w:r w:rsidRPr="00200F41">
        <w:t xml:space="preserve">think may be most contributing to these? </w:t>
      </w:r>
    </w:p>
    <w:p w14:paraId="7EE7F3D8" w14:textId="299A33DF" w:rsidR="005A478F" w:rsidRPr="00200F41" w:rsidRDefault="005A478F" w:rsidP="007B7966">
      <w:pPr>
        <w:pStyle w:val="NormalWeb"/>
      </w:pPr>
      <w:r w:rsidRPr="00200F41">
        <w:tab/>
        <w:t>1</w:t>
      </w:r>
      <w:r w:rsidR="00497F88" w:rsidRPr="00200F41">
        <w:t>1</w:t>
      </w:r>
      <w:r w:rsidRPr="00200F41">
        <w:t xml:space="preserve">a) </w:t>
      </w:r>
      <w:r w:rsidRPr="00200F41">
        <w:rPr>
          <w:rFonts w:ascii="TimesNewRomanPSMT" w:hAnsi="TimesNewRomanPSMT"/>
        </w:rPr>
        <w:t xml:space="preserve">How do you feel about these barriers? </w:t>
      </w:r>
    </w:p>
    <w:p w14:paraId="23829351" w14:textId="64A2A056" w:rsidR="005A478F" w:rsidRPr="00200F41" w:rsidRDefault="005A478F" w:rsidP="005A478F">
      <w:pPr>
        <w:pStyle w:val="NormalWeb"/>
      </w:pPr>
      <w:r w:rsidRPr="00200F41">
        <w:tab/>
        <w:t>1</w:t>
      </w:r>
      <w:r w:rsidR="00497F88" w:rsidRPr="00200F41">
        <w:t>1</w:t>
      </w:r>
      <w:r w:rsidRPr="00200F41">
        <w:t xml:space="preserve">b) </w:t>
      </w:r>
      <w:r w:rsidRPr="00200F41">
        <w:rPr>
          <w:rFonts w:ascii="TimesNewRomanPSMT" w:hAnsi="TimesNewRomanPSMT"/>
        </w:rPr>
        <w:t xml:space="preserve">Do you think barriers to self-compassion may be related to your wellbeing? </w:t>
      </w:r>
    </w:p>
    <w:p w14:paraId="635A48FD" w14:textId="3AE52DAE" w:rsidR="005A478F" w:rsidRPr="00200F41" w:rsidRDefault="005A478F" w:rsidP="005A478F">
      <w:pPr>
        <w:pStyle w:val="NormalWeb"/>
      </w:pPr>
      <w:r w:rsidRPr="00200F41">
        <w:tab/>
        <w:t>1</w:t>
      </w:r>
      <w:r w:rsidR="00497F88" w:rsidRPr="00200F41">
        <w:t>1</w:t>
      </w:r>
      <w:r w:rsidRPr="00200F41">
        <w:t xml:space="preserve">c) </w:t>
      </w:r>
      <w:r w:rsidRPr="00200F41">
        <w:rPr>
          <w:rFonts w:ascii="TimesNewRomanPSMT" w:hAnsi="TimesNewRomanPSMT"/>
        </w:rPr>
        <w:t xml:space="preserve">What would it mean to have fewer barriers to </w:t>
      </w:r>
      <w:r w:rsidR="00361D75" w:rsidRPr="00200F41">
        <w:rPr>
          <w:rFonts w:ascii="TimesNewRomanPSMT" w:hAnsi="TimesNewRomanPSMT"/>
        </w:rPr>
        <w:t>self-</w:t>
      </w:r>
      <w:r w:rsidRPr="00200F41">
        <w:rPr>
          <w:rFonts w:ascii="TimesNewRomanPSMT" w:hAnsi="TimesNewRomanPSMT"/>
        </w:rPr>
        <w:t xml:space="preserve">compassion in the future? </w:t>
      </w:r>
    </w:p>
    <w:p w14:paraId="19AF0574" w14:textId="63253B9D" w:rsidR="005A478F" w:rsidRPr="00200F41" w:rsidRDefault="005A478F" w:rsidP="005A478F">
      <w:pPr>
        <w:pStyle w:val="NormalWeb"/>
        <w:rPr>
          <w:rFonts w:ascii="TimesNewRomanPSMT" w:hAnsi="TimesNewRomanPSMT"/>
        </w:rPr>
      </w:pPr>
      <w:r w:rsidRPr="00200F41">
        <w:t>1</w:t>
      </w:r>
      <w:r w:rsidR="00497F88" w:rsidRPr="00200F41">
        <w:t>2</w:t>
      </w:r>
      <w:r w:rsidRPr="00200F41">
        <w:t xml:space="preserve">. </w:t>
      </w:r>
      <w:r w:rsidRPr="00200F41">
        <w:rPr>
          <w:rFonts w:ascii="TimesNewRomanPSMT" w:hAnsi="TimesNewRomanPSMT"/>
        </w:rPr>
        <w:t>How do you experience self-compassion while trying to lose weight? Is it similar to times you’re not trying to lose weight?</w:t>
      </w:r>
    </w:p>
    <w:p w14:paraId="266CE65B" w14:textId="37B62CCA" w:rsidR="005A5AC4" w:rsidRPr="00200F41" w:rsidRDefault="005A5AC4" w:rsidP="005A478F">
      <w:pPr>
        <w:pStyle w:val="NormalWeb"/>
        <w:rPr>
          <w:rFonts w:ascii="TimesNewRomanPSMT" w:hAnsi="TimesNewRomanPSMT"/>
        </w:rPr>
      </w:pPr>
      <w:r w:rsidRPr="00200F41">
        <w:rPr>
          <w:rFonts w:ascii="TimesNewRomanPSMT" w:hAnsi="TimesNewRomanPSMT"/>
        </w:rPr>
        <w:t xml:space="preserve">Do you think SC is an important element in a program like profile? Why? </w:t>
      </w:r>
    </w:p>
    <w:p w14:paraId="6A70EA10" w14:textId="77777777" w:rsidR="005A478F" w:rsidRPr="00200F41" w:rsidRDefault="005A478F" w:rsidP="005A478F">
      <w:pPr>
        <w:pStyle w:val="NormalWeb"/>
        <w:rPr>
          <w:rFonts w:ascii="TimesNewRomanPSMT" w:hAnsi="TimesNewRomanPSMT"/>
          <w:b/>
          <w:bCs/>
        </w:rPr>
      </w:pPr>
      <w:r w:rsidRPr="00200F41">
        <w:rPr>
          <w:rFonts w:ascii="TimesNewRomanPSMT" w:hAnsi="TimesNewRomanPSMT"/>
          <w:b/>
          <w:bCs/>
        </w:rPr>
        <w:t xml:space="preserve">Finally, I’d like to talk about your experiences with dieting or intentional weight loss. </w:t>
      </w:r>
    </w:p>
    <w:p w14:paraId="08D04720" w14:textId="03B8AFFA" w:rsidR="005A478F" w:rsidRPr="00200F41" w:rsidRDefault="005A478F" w:rsidP="005A478F">
      <w:pPr>
        <w:pStyle w:val="NormalWeb"/>
        <w:rPr>
          <w:rFonts w:ascii="TimesNewRomanPSMT" w:hAnsi="TimesNewRomanPSMT"/>
        </w:rPr>
      </w:pPr>
      <w:r w:rsidRPr="00200F41">
        <w:rPr>
          <w:rFonts w:ascii="TimesNewRomanPSMT" w:hAnsi="TimesNewRomanPSMT"/>
        </w:rPr>
        <w:t>1</w:t>
      </w:r>
      <w:r w:rsidR="00497F88" w:rsidRPr="00200F41">
        <w:rPr>
          <w:rFonts w:ascii="TimesNewRomanPSMT" w:hAnsi="TimesNewRomanPSMT"/>
        </w:rPr>
        <w:t>3</w:t>
      </w:r>
      <w:r w:rsidRPr="00200F41">
        <w:rPr>
          <w:rFonts w:ascii="TimesNewRomanPSMT" w:hAnsi="TimesNewRomanPSMT"/>
        </w:rPr>
        <w:t xml:space="preserve">. What is your experience of deciding to go on another diet after you completed one? </w:t>
      </w:r>
    </w:p>
    <w:p w14:paraId="4D43A4E0" w14:textId="45FE100E" w:rsidR="00871548" w:rsidRPr="00200F41" w:rsidRDefault="005A478F" w:rsidP="00737349">
      <w:pPr>
        <w:pStyle w:val="NormalWeb"/>
        <w:rPr>
          <w:rFonts w:ascii="TimesNewRomanPSMT" w:hAnsi="TimesNewRomanPSMT"/>
        </w:rPr>
      </w:pPr>
      <w:r w:rsidRPr="00200F41">
        <w:rPr>
          <w:rFonts w:ascii="TimesNewRomanPSMT" w:hAnsi="TimesNewRomanPSMT"/>
        </w:rPr>
        <w:tab/>
        <w:t>1</w:t>
      </w:r>
      <w:r w:rsidR="00497F88" w:rsidRPr="00200F41">
        <w:rPr>
          <w:rFonts w:ascii="TimesNewRomanPSMT" w:hAnsi="TimesNewRomanPSMT"/>
        </w:rPr>
        <w:t>3</w:t>
      </w:r>
      <w:r w:rsidR="00871548" w:rsidRPr="00200F41">
        <w:rPr>
          <w:rFonts w:ascii="TimesNewRomanPSMT" w:hAnsi="TimesNewRomanPSMT"/>
        </w:rPr>
        <w:t>a</w:t>
      </w:r>
      <w:r w:rsidRPr="00200F41">
        <w:rPr>
          <w:rFonts w:ascii="TimesNewRomanPSMT" w:hAnsi="TimesNewRomanPSMT"/>
        </w:rPr>
        <w:t>)</w:t>
      </w:r>
      <w:r w:rsidR="00871548" w:rsidRPr="00200F41">
        <w:rPr>
          <w:rFonts w:ascii="TimesNewRomanPSMT" w:hAnsi="TimesNewRomanPSMT"/>
        </w:rPr>
        <w:t xml:space="preserve"> How did you talk to yourself/treat yourself during that process? </w:t>
      </w:r>
    </w:p>
    <w:p w14:paraId="16F0DAAB" w14:textId="1ED1C464" w:rsidR="00FD105F" w:rsidRPr="00737349" w:rsidRDefault="00871548" w:rsidP="00871548">
      <w:pPr>
        <w:pStyle w:val="NormalWeb"/>
        <w:ind w:firstLine="720"/>
      </w:pPr>
      <w:r w:rsidRPr="00200F41">
        <w:rPr>
          <w:rFonts w:ascii="TimesNewRomanPSMT" w:hAnsi="TimesNewRomanPSMT"/>
        </w:rPr>
        <w:t>1</w:t>
      </w:r>
      <w:r w:rsidR="00497F88" w:rsidRPr="00200F41">
        <w:rPr>
          <w:rFonts w:ascii="TimesNewRomanPSMT" w:hAnsi="TimesNewRomanPSMT"/>
        </w:rPr>
        <w:t>3</w:t>
      </w:r>
      <w:r w:rsidRPr="00200F41">
        <w:rPr>
          <w:rFonts w:ascii="TimesNewRomanPSMT" w:hAnsi="TimesNewRomanPSMT"/>
        </w:rPr>
        <w:t>b)</w:t>
      </w:r>
      <w:r w:rsidR="005A478F" w:rsidRPr="00200F41">
        <w:rPr>
          <w:rFonts w:ascii="TimesNewRomanPSMT" w:hAnsi="TimesNewRomanPSMT"/>
        </w:rPr>
        <w:t xml:space="preserve"> How are you taking care of yourself on a day to day?</w:t>
      </w:r>
      <w:r w:rsidR="005A478F">
        <w:rPr>
          <w:rFonts w:ascii="TimesNewRomanPSMT" w:hAnsi="TimesNewRomanPSMT"/>
        </w:rPr>
        <w:t xml:space="preserve"> </w:t>
      </w:r>
    </w:p>
    <w:sectPr w:rsidR="00FD105F" w:rsidRPr="00737349" w:rsidSect="005B1D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0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05F"/>
    <w:rsid w:val="0004397F"/>
    <w:rsid w:val="001B666A"/>
    <w:rsid w:val="001E011D"/>
    <w:rsid w:val="00200F41"/>
    <w:rsid w:val="00230559"/>
    <w:rsid w:val="00361839"/>
    <w:rsid w:val="00361D75"/>
    <w:rsid w:val="00367656"/>
    <w:rsid w:val="00497F88"/>
    <w:rsid w:val="004A409F"/>
    <w:rsid w:val="0059167C"/>
    <w:rsid w:val="005A478F"/>
    <w:rsid w:val="005A5AC4"/>
    <w:rsid w:val="005B1D2E"/>
    <w:rsid w:val="00626EDB"/>
    <w:rsid w:val="00737349"/>
    <w:rsid w:val="007B7966"/>
    <w:rsid w:val="00871548"/>
    <w:rsid w:val="00906DF4"/>
    <w:rsid w:val="00AE33B9"/>
    <w:rsid w:val="00B46ABE"/>
    <w:rsid w:val="00C02ED3"/>
    <w:rsid w:val="00C4708F"/>
    <w:rsid w:val="00D215F1"/>
    <w:rsid w:val="00F60738"/>
    <w:rsid w:val="00F60792"/>
    <w:rsid w:val="00FD1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0A74C8"/>
  <w15:chartTrackingRefBased/>
  <w15:docId w15:val="{A81A5AB4-54BD-DF4E-BA85-4B21F2C1D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D105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401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10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186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001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494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961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086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730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695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770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195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4544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056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862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736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845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353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1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3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418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310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666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494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04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448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3303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280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51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690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9896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910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192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091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514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900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353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753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937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243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94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938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888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972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16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612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2505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703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8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9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3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069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392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935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979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412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323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7479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491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9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035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649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3709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351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88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068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858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152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515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164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7216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894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288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725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5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481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577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707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301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1</Pages>
  <Words>584</Words>
  <Characters>333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Papini</dc:creator>
  <cp:keywords/>
  <dc:description/>
  <cp:lastModifiedBy>Sudarshana Rajasekaran</cp:lastModifiedBy>
  <cp:revision>8</cp:revision>
  <dcterms:created xsi:type="dcterms:W3CDTF">2021-03-10T20:37:00Z</dcterms:created>
  <dcterms:modified xsi:type="dcterms:W3CDTF">2025-10-15T06:42:00Z</dcterms:modified>
</cp:coreProperties>
</file>